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07F76" w14:textId="77777777" w:rsidR="00DE6DAD" w:rsidRDefault="00DE6DAD" w:rsidP="00DE6DAD">
      <w:pPr>
        <w:tabs>
          <w:tab w:val="left" w:pos="85"/>
        </w:tabs>
        <w:spacing w:line="360" w:lineRule="auto"/>
        <w:rPr>
          <w:b/>
        </w:rPr>
      </w:pPr>
      <w:r>
        <w:rPr>
          <w:b/>
          <w:bCs/>
        </w:rPr>
        <w:t xml:space="preserve">Multimedia </w:t>
      </w:r>
      <w:r>
        <w:rPr>
          <w:b/>
        </w:rPr>
        <w:t>Appendix 2. Pilot countries</w:t>
      </w:r>
    </w:p>
    <w:p w14:paraId="0FF69395" w14:textId="77777777" w:rsidR="00DE6DAD" w:rsidRDefault="00DE6DAD" w:rsidP="00DE6DAD">
      <w:pPr>
        <w:tabs>
          <w:tab w:val="left" w:pos="85"/>
        </w:tabs>
        <w:spacing w:line="360" w:lineRule="auto"/>
        <w:rPr>
          <w:sz w:val="20"/>
          <w:szCs w:val="20"/>
        </w:rPr>
      </w:pPr>
    </w:p>
    <w:tbl>
      <w:tblPr>
        <w:tblW w:w="9029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514"/>
        <w:gridCol w:w="4515"/>
      </w:tblGrid>
      <w:tr w:rsidR="00DE6DAD" w:rsidRPr="00AD4FED" w14:paraId="0C4B4DCB" w14:textId="77777777" w:rsidTr="00AB7F40">
        <w:trPr>
          <w:trHeight w:val="20"/>
        </w:trPr>
        <w:tc>
          <w:tcPr>
            <w:tcW w:w="4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7A13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Angola</w:t>
            </w:r>
          </w:p>
          <w:p w14:paraId="6BBFCE31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Brazil</w:t>
            </w:r>
          </w:p>
          <w:p w14:paraId="38561CD9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Canada</w:t>
            </w:r>
          </w:p>
          <w:p w14:paraId="5A9D7730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Colombia</w:t>
            </w:r>
          </w:p>
          <w:p w14:paraId="65F25BC7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Democratic Republic of the Congo</w:t>
            </w:r>
          </w:p>
          <w:p w14:paraId="1DB7DE5A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Egypt</w:t>
            </w:r>
          </w:p>
          <w:p w14:paraId="31D9DC3E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France</w:t>
            </w:r>
          </w:p>
          <w:p w14:paraId="0DE2FD2F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India</w:t>
            </w:r>
          </w:p>
          <w:p w14:paraId="5817B290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Indonesia</w:t>
            </w:r>
          </w:p>
          <w:p w14:paraId="202A2AE3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Iraq</w:t>
            </w:r>
          </w:p>
          <w:p w14:paraId="0CBC0183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Jordan</w:t>
            </w:r>
          </w:p>
          <w:p w14:paraId="2392B72A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Kenya</w:t>
            </w:r>
          </w:p>
          <w:p w14:paraId="4E897F0E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Malaysia</w:t>
            </w:r>
          </w:p>
          <w:p w14:paraId="0BDC09CA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Malta</w:t>
            </w:r>
          </w:p>
          <w:p w14:paraId="13704BB9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Mexico</w:t>
            </w:r>
          </w:p>
          <w:p w14:paraId="5615BAAB" w14:textId="77777777" w:rsidR="00DE6DAD" w:rsidRPr="00AD4FED" w:rsidRDefault="00DE6DAD" w:rsidP="00AB7F40">
            <w:pPr>
              <w:tabs>
                <w:tab w:val="left" w:pos="85"/>
              </w:tabs>
              <w:spacing w:line="360" w:lineRule="auto"/>
            </w:pP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1062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Morocco</w:t>
            </w:r>
          </w:p>
          <w:p w14:paraId="162C4669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Nicaragua</w:t>
            </w:r>
          </w:p>
          <w:p w14:paraId="3B95F692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Nigeria</w:t>
            </w:r>
          </w:p>
          <w:p w14:paraId="0321235F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Peru</w:t>
            </w:r>
          </w:p>
          <w:p w14:paraId="2956AF4E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Philippines</w:t>
            </w:r>
          </w:p>
          <w:p w14:paraId="7D901B3A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Senegal</w:t>
            </w:r>
          </w:p>
          <w:p w14:paraId="1C717363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South Africa</w:t>
            </w:r>
          </w:p>
          <w:p w14:paraId="4764656C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Spain</w:t>
            </w:r>
          </w:p>
          <w:p w14:paraId="7193AC82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Switzerland</w:t>
            </w:r>
          </w:p>
          <w:p w14:paraId="494DF3FB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Thailand</w:t>
            </w:r>
          </w:p>
          <w:p w14:paraId="4E95CEA8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The United Kingdom</w:t>
            </w:r>
          </w:p>
          <w:p w14:paraId="6425E124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Trinidad and Tobago</w:t>
            </w:r>
          </w:p>
          <w:p w14:paraId="1C3B0151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United States of America</w:t>
            </w:r>
          </w:p>
          <w:p w14:paraId="1EAE2EBC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Uruguay</w:t>
            </w:r>
          </w:p>
          <w:p w14:paraId="1B439F84" w14:textId="77777777" w:rsidR="00DE6DAD" w:rsidRPr="00AD4FED" w:rsidRDefault="00DE6DAD" w:rsidP="00DE6DAD">
            <w:pPr>
              <w:pStyle w:val="ListParagraph"/>
              <w:numPr>
                <w:ilvl w:val="0"/>
                <w:numId w:val="1"/>
              </w:numPr>
              <w:tabs>
                <w:tab w:val="left" w:pos="85"/>
              </w:tabs>
              <w:spacing w:line="360" w:lineRule="auto"/>
            </w:pPr>
            <w:r w:rsidRPr="00AD4FED">
              <w:t>Yemen</w:t>
            </w:r>
          </w:p>
        </w:tc>
      </w:tr>
    </w:tbl>
    <w:p w14:paraId="1D98A766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F6053"/>
    <w:multiLevelType w:val="hybridMultilevel"/>
    <w:tmpl w:val="2D0A3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894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AD"/>
    <w:rsid w:val="000B328B"/>
    <w:rsid w:val="00DE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90047"/>
  <w15:chartTrackingRefBased/>
  <w15:docId w15:val="{41E98EED-4A8D-4E9C-97DB-EF622F79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DAD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7-13T05:32:00Z</dcterms:created>
  <dcterms:modified xsi:type="dcterms:W3CDTF">2023-07-13T05:32:00Z</dcterms:modified>
</cp:coreProperties>
</file>